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BE851" w14:textId="4DBC4D9A" w:rsidR="003F5AA2" w:rsidRPr="003F5AA2" w:rsidRDefault="003F5AA2" w:rsidP="003F5AA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4"/>
      <w:r w:rsidRPr="003F5AA2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bookmarkEnd w:id="0"/>
      <w:r w:rsidRPr="003F5AA2">
        <w:rPr>
          <w:rFonts w:ascii="Times New Roman" w:hAnsi="Times New Roman" w:cs="Times New Roman"/>
          <w:b/>
          <w:bCs/>
          <w:sz w:val="24"/>
          <w:szCs w:val="24"/>
        </w:rPr>
        <w:t>. List of abbreviations</w:t>
      </w:r>
    </w:p>
    <w:p w14:paraId="022AF3AF" w14:textId="3080683E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ACC: Anterior Cingulate Cortex</w:t>
      </w:r>
    </w:p>
    <w:p w14:paraId="44D33639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ACs: Arachnoid Cysts</w:t>
      </w:r>
    </w:p>
    <w:p w14:paraId="75D404A5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AG: Angular Gyrus</w:t>
      </w:r>
    </w:p>
    <w:p w14:paraId="61C319E9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BPD: Biparietal Diameter</w:t>
      </w:r>
    </w:p>
    <w:p w14:paraId="14C5F61C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CNS VS: CNS Vital Signs</w:t>
      </w:r>
    </w:p>
    <w:p w14:paraId="097F4A52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F5AA2">
        <w:rPr>
          <w:rFonts w:ascii="Times New Roman" w:hAnsi="Times New Roman" w:cs="Times New Roman"/>
          <w:sz w:val="24"/>
          <w:szCs w:val="24"/>
        </w:rPr>
        <w:t>CompM</w:t>
      </w:r>
      <w:proofErr w:type="spellEnd"/>
      <w:r w:rsidRPr="003F5AA2">
        <w:rPr>
          <w:rFonts w:ascii="Times New Roman" w:hAnsi="Times New Roman" w:cs="Times New Roman"/>
          <w:sz w:val="24"/>
          <w:szCs w:val="24"/>
        </w:rPr>
        <w:t>: Composite Memory</w:t>
      </w:r>
    </w:p>
    <w:p w14:paraId="7352DD77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F5AA2">
        <w:rPr>
          <w:rFonts w:ascii="Times New Roman" w:hAnsi="Times New Roman" w:cs="Times New Roman"/>
          <w:sz w:val="24"/>
          <w:szCs w:val="24"/>
        </w:rPr>
        <w:t>ComplAtt</w:t>
      </w:r>
      <w:proofErr w:type="spellEnd"/>
      <w:r w:rsidRPr="003F5AA2">
        <w:rPr>
          <w:rFonts w:ascii="Times New Roman" w:hAnsi="Times New Roman" w:cs="Times New Roman"/>
          <w:sz w:val="24"/>
          <w:szCs w:val="24"/>
        </w:rPr>
        <w:t>: Complex Attention</w:t>
      </w:r>
    </w:p>
    <w:p w14:paraId="4D07087A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F5AA2">
        <w:rPr>
          <w:rFonts w:ascii="Times New Roman" w:hAnsi="Times New Roman" w:cs="Times New Roman"/>
          <w:sz w:val="24"/>
          <w:szCs w:val="24"/>
        </w:rPr>
        <w:t>CogFlex</w:t>
      </w:r>
      <w:proofErr w:type="spellEnd"/>
      <w:r w:rsidRPr="003F5AA2">
        <w:rPr>
          <w:rFonts w:ascii="Times New Roman" w:hAnsi="Times New Roman" w:cs="Times New Roman"/>
          <w:sz w:val="24"/>
          <w:szCs w:val="24"/>
        </w:rPr>
        <w:t>: Cognitive Flexibility</w:t>
      </w:r>
    </w:p>
    <w:p w14:paraId="21DD200A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CPI: Cognitive Proficiency Index</w:t>
      </w:r>
    </w:p>
    <w:p w14:paraId="3B22F2CE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F5AA2">
        <w:rPr>
          <w:rFonts w:ascii="Times New Roman" w:hAnsi="Times New Roman" w:cs="Times New Roman"/>
          <w:sz w:val="24"/>
          <w:szCs w:val="24"/>
        </w:rPr>
        <w:t>Diameter_BPD</w:t>
      </w:r>
      <w:proofErr w:type="spellEnd"/>
      <w:r w:rsidRPr="003F5AA2">
        <w:rPr>
          <w:rFonts w:ascii="Times New Roman" w:hAnsi="Times New Roman" w:cs="Times New Roman"/>
          <w:sz w:val="24"/>
          <w:szCs w:val="24"/>
        </w:rPr>
        <w:t>: diameter/biparietal diameter</w:t>
      </w:r>
    </w:p>
    <w:p w14:paraId="46C99424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F5AA2">
        <w:rPr>
          <w:rFonts w:ascii="Times New Roman" w:hAnsi="Times New Roman" w:cs="Times New Roman"/>
          <w:sz w:val="24"/>
          <w:szCs w:val="24"/>
        </w:rPr>
        <w:t>Diameter_OFD</w:t>
      </w:r>
      <w:proofErr w:type="spellEnd"/>
      <w:r w:rsidRPr="003F5AA2">
        <w:rPr>
          <w:rFonts w:ascii="Times New Roman" w:hAnsi="Times New Roman" w:cs="Times New Roman"/>
          <w:sz w:val="24"/>
          <w:szCs w:val="24"/>
        </w:rPr>
        <w:t>: diameter/occipitofrontal diameter</w:t>
      </w:r>
    </w:p>
    <w:p w14:paraId="3E44F19C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F5AA2">
        <w:rPr>
          <w:rFonts w:ascii="Times New Roman" w:hAnsi="Times New Roman" w:cs="Times New Roman"/>
          <w:sz w:val="24"/>
          <w:szCs w:val="24"/>
        </w:rPr>
        <w:t>ExeFun</w:t>
      </w:r>
      <w:proofErr w:type="spellEnd"/>
      <w:r w:rsidRPr="003F5AA2">
        <w:rPr>
          <w:rFonts w:ascii="Times New Roman" w:hAnsi="Times New Roman" w:cs="Times New Roman"/>
          <w:sz w:val="24"/>
          <w:szCs w:val="24"/>
        </w:rPr>
        <w:t>: Executive Function</w:t>
      </w:r>
    </w:p>
    <w:p w14:paraId="75F5C0EA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FC: Functional Connectivity</w:t>
      </w:r>
    </w:p>
    <w:p w14:paraId="6FF6C9A4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FOV: Field of View</w:t>
      </w:r>
    </w:p>
    <w:p w14:paraId="69A28380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FSIQ: Full-Scale Intelligence Quotient</w:t>
      </w:r>
    </w:p>
    <w:p w14:paraId="1A9BA722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GAI: General Ability Index</w:t>
      </w:r>
    </w:p>
    <w:p w14:paraId="606790D3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IFG tri: Inferior Frontal Gyrus pars triangularis</w:t>
      </w:r>
    </w:p>
    <w:p w14:paraId="002BE7D1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ITG: Inferior Temporal Gyrus</w:t>
      </w:r>
    </w:p>
    <w:p w14:paraId="2F68E563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LCOR: Local Correlation</w:t>
      </w:r>
    </w:p>
    <w:p w14:paraId="6634E41A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l: Left</w:t>
      </w:r>
    </w:p>
    <w:p w14:paraId="161F9935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MFACs: Middle Fossa Arachnoid Cysts</w:t>
      </w:r>
    </w:p>
    <w:p w14:paraId="55453EF9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MNI: Montreal Neurological Institute</w:t>
      </w:r>
    </w:p>
    <w:p w14:paraId="5C8DC38D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MotSp: Motor Speed</w:t>
      </w:r>
    </w:p>
    <w:p w14:paraId="4593E40B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MTG: Middle Temporal Gyrus</w:t>
      </w:r>
    </w:p>
    <w:p w14:paraId="55A06272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NC: Normal Control group</w:t>
      </w:r>
    </w:p>
    <w:p w14:paraId="04ED9133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NCI: Neurocognition Index</w:t>
      </w:r>
    </w:p>
    <w:p w14:paraId="28E80694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NC: Normal Controls</w:t>
      </w:r>
    </w:p>
    <w:p w14:paraId="68512651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OFD: Occipitofrontal Diameter</w:t>
      </w:r>
    </w:p>
    <w:p w14:paraId="0C37E75E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PRI: Perceptual Reasoning Index</w:t>
      </w:r>
    </w:p>
    <w:p w14:paraId="57B3B0E0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F5AA2">
        <w:rPr>
          <w:rFonts w:ascii="Times New Roman" w:hAnsi="Times New Roman" w:cs="Times New Roman"/>
          <w:sz w:val="24"/>
          <w:szCs w:val="24"/>
        </w:rPr>
        <w:lastRenderedPageBreak/>
        <w:t>ProcSp</w:t>
      </w:r>
      <w:proofErr w:type="spellEnd"/>
      <w:r w:rsidRPr="003F5AA2">
        <w:rPr>
          <w:rFonts w:ascii="Times New Roman" w:hAnsi="Times New Roman" w:cs="Times New Roman"/>
          <w:sz w:val="24"/>
          <w:szCs w:val="24"/>
        </w:rPr>
        <w:t>: Processing Speed</w:t>
      </w:r>
    </w:p>
    <w:p w14:paraId="23957644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F5AA2">
        <w:rPr>
          <w:rFonts w:ascii="Times New Roman" w:hAnsi="Times New Roman" w:cs="Times New Roman"/>
          <w:sz w:val="24"/>
          <w:szCs w:val="24"/>
        </w:rPr>
        <w:t>PsyMotSp</w:t>
      </w:r>
      <w:proofErr w:type="spellEnd"/>
      <w:r w:rsidRPr="003F5AA2">
        <w:rPr>
          <w:rFonts w:ascii="Times New Roman" w:hAnsi="Times New Roman" w:cs="Times New Roman"/>
          <w:sz w:val="24"/>
          <w:szCs w:val="24"/>
        </w:rPr>
        <w:t>: Psychomotor Speed</w:t>
      </w:r>
    </w:p>
    <w:p w14:paraId="37E6CFF7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p-FDR: False Discovery Rate adjusted p-value</w:t>
      </w:r>
    </w:p>
    <w:p w14:paraId="2CC51897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p-</w:t>
      </w:r>
      <w:proofErr w:type="spellStart"/>
      <w:r w:rsidRPr="003F5AA2">
        <w:rPr>
          <w:rFonts w:ascii="Times New Roman" w:hAnsi="Times New Roman" w:cs="Times New Roman"/>
          <w:sz w:val="24"/>
          <w:szCs w:val="24"/>
        </w:rPr>
        <w:t>unc</w:t>
      </w:r>
      <w:proofErr w:type="spellEnd"/>
      <w:r w:rsidRPr="003F5AA2">
        <w:rPr>
          <w:rFonts w:ascii="Times New Roman" w:hAnsi="Times New Roman" w:cs="Times New Roman"/>
          <w:sz w:val="24"/>
          <w:szCs w:val="24"/>
        </w:rPr>
        <w:t>: Uncorrected p-value</w:t>
      </w:r>
    </w:p>
    <w:p w14:paraId="204D14E0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ROI: Region of Interest</w:t>
      </w:r>
    </w:p>
    <w:p w14:paraId="48269BCF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RT: Reaction Time</w:t>
      </w:r>
    </w:p>
    <w:p w14:paraId="0C342427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r: Right</w:t>
      </w:r>
    </w:p>
    <w:p w14:paraId="475B9860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 xml:space="preserve">SMS: Simultaneous </w:t>
      </w:r>
      <w:proofErr w:type="spellStart"/>
      <w:r w:rsidRPr="003F5AA2">
        <w:rPr>
          <w:rFonts w:ascii="Times New Roman" w:hAnsi="Times New Roman" w:cs="Times New Roman"/>
          <w:sz w:val="24"/>
          <w:szCs w:val="24"/>
        </w:rPr>
        <w:t>Multislice</w:t>
      </w:r>
      <w:proofErr w:type="spellEnd"/>
    </w:p>
    <w:p w14:paraId="1FF17B29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SMG: Supramarginal Gyrus</w:t>
      </w:r>
    </w:p>
    <w:p w14:paraId="0E0E9709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F5AA2">
        <w:rPr>
          <w:rFonts w:ascii="Times New Roman" w:hAnsi="Times New Roman" w:cs="Times New Roman"/>
          <w:sz w:val="24"/>
          <w:szCs w:val="24"/>
        </w:rPr>
        <w:t>SocAcu</w:t>
      </w:r>
      <w:proofErr w:type="spellEnd"/>
      <w:r w:rsidRPr="003F5AA2">
        <w:rPr>
          <w:rFonts w:ascii="Times New Roman" w:hAnsi="Times New Roman" w:cs="Times New Roman"/>
          <w:sz w:val="24"/>
          <w:szCs w:val="24"/>
        </w:rPr>
        <w:t>: Social Acuity</w:t>
      </w:r>
    </w:p>
    <w:p w14:paraId="60C4DE27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F5AA2">
        <w:rPr>
          <w:rFonts w:ascii="Times New Roman" w:hAnsi="Times New Roman" w:cs="Times New Roman"/>
          <w:sz w:val="24"/>
          <w:szCs w:val="24"/>
        </w:rPr>
        <w:t>SimpAtt</w:t>
      </w:r>
      <w:proofErr w:type="spellEnd"/>
      <w:r w:rsidRPr="003F5AA2">
        <w:rPr>
          <w:rFonts w:ascii="Times New Roman" w:hAnsi="Times New Roman" w:cs="Times New Roman"/>
          <w:sz w:val="24"/>
          <w:szCs w:val="24"/>
        </w:rPr>
        <w:t>: Simple Attention</w:t>
      </w:r>
    </w:p>
    <w:p w14:paraId="7B8B6C9C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F5AA2">
        <w:rPr>
          <w:rFonts w:ascii="Times New Roman" w:hAnsi="Times New Roman" w:cs="Times New Roman"/>
          <w:sz w:val="24"/>
          <w:szCs w:val="24"/>
        </w:rPr>
        <w:t>SustAtt</w:t>
      </w:r>
      <w:proofErr w:type="spellEnd"/>
      <w:r w:rsidRPr="003F5AA2">
        <w:rPr>
          <w:rFonts w:ascii="Times New Roman" w:hAnsi="Times New Roman" w:cs="Times New Roman"/>
          <w:sz w:val="24"/>
          <w:szCs w:val="24"/>
        </w:rPr>
        <w:t>: Sustained Attention</w:t>
      </w:r>
    </w:p>
    <w:p w14:paraId="2ED292D6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STG: Superior Temporal Gyrus</w:t>
      </w:r>
    </w:p>
    <w:p w14:paraId="5F57E073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VC: Verbal Comprehension Index</w:t>
      </w:r>
    </w:p>
    <w:p w14:paraId="494A8B45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F5AA2">
        <w:rPr>
          <w:rFonts w:ascii="Times New Roman" w:hAnsi="Times New Roman" w:cs="Times New Roman"/>
          <w:sz w:val="24"/>
          <w:szCs w:val="24"/>
        </w:rPr>
        <w:t>VisM</w:t>
      </w:r>
      <w:proofErr w:type="spellEnd"/>
      <w:r w:rsidRPr="003F5AA2">
        <w:rPr>
          <w:rFonts w:ascii="Times New Roman" w:hAnsi="Times New Roman" w:cs="Times New Roman"/>
          <w:sz w:val="24"/>
          <w:szCs w:val="24"/>
        </w:rPr>
        <w:t>: Visual Memory</w:t>
      </w:r>
    </w:p>
    <w:p w14:paraId="4BCDBAB2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WM: Working Memory</w:t>
      </w:r>
    </w:p>
    <w:p w14:paraId="2E801655" w14:textId="77777777" w:rsidR="003F5AA2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WMI: Working Memory Index</w:t>
      </w:r>
    </w:p>
    <w:p w14:paraId="44446547" w14:textId="02E5824A" w:rsidR="006172F0" w:rsidRPr="003F5AA2" w:rsidRDefault="003F5AA2" w:rsidP="003F5AA2">
      <w:pPr>
        <w:rPr>
          <w:rFonts w:ascii="Times New Roman" w:hAnsi="Times New Roman" w:cs="Times New Roman"/>
          <w:sz w:val="24"/>
          <w:szCs w:val="24"/>
        </w:rPr>
      </w:pPr>
      <w:r w:rsidRPr="003F5AA2">
        <w:rPr>
          <w:rFonts w:ascii="Times New Roman" w:hAnsi="Times New Roman" w:cs="Times New Roman"/>
          <w:sz w:val="24"/>
          <w:szCs w:val="24"/>
        </w:rPr>
        <w:t>WISC-IV: Wechsler Intelligence Scale for Children, Fourth Edition</w:t>
      </w:r>
    </w:p>
    <w:sectPr w:rsidR="006172F0" w:rsidRPr="003F5AA2" w:rsidSect="00AE010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EF6BE" w14:textId="77777777" w:rsidR="00DB13EB" w:rsidRDefault="00DB13EB" w:rsidP="003F5AA2">
      <w:pPr>
        <w:spacing w:after="0" w:line="240" w:lineRule="auto"/>
      </w:pPr>
      <w:r>
        <w:separator/>
      </w:r>
    </w:p>
  </w:endnote>
  <w:endnote w:type="continuationSeparator" w:id="0">
    <w:p w14:paraId="05906CF3" w14:textId="77777777" w:rsidR="00DB13EB" w:rsidRDefault="00DB13EB" w:rsidP="003F5A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289FC" w14:textId="77777777" w:rsidR="00DB13EB" w:rsidRDefault="00DB13EB" w:rsidP="003F5AA2">
      <w:pPr>
        <w:spacing w:after="0" w:line="240" w:lineRule="auto"/>
      </w:pPr>
      <w:r>
        <w:separator/>
      </w:r>
    </w:p>
  </w:footnote>
  <w:footnote w:type="continuationSeparator" w:id="0">
    <w:p w14:paraId="710DB18B" w14:textId="77777777" w:rsidR="00DB13EB" w:rsidRDefault="00DB13EB" w:rsidP="003F5A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C0MDC3sDQzNAdyjJV0lIJTi4sz8/NACgxrAZfdALEsAAAA"/>
  </w:docVars>
  <w:rsids>
    <w:rsidRoot w:val="00EE606B"/>
    <w:rsid w:val="001823A6"/>
    <w:rsid w:val="002E6598"/>
    <w:rsid w:val="003F5AA2"/>
    <w:rsid w:val="006172F0"/>
    <w:rsid w:val="0092726B"/>
    <w:rsid w:val="00AE0100"/>
    <w:rsid w:val="00D96C90"/>
    <w:rsid w:val="00DB13EB"/>
    <w:rsid w:val="00EE606B"/>
    <w:rsid w:val="00F9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C40855"/>
  <w15:chartTrackingRefBased/>
  <w15:docId w15:val="{670030B6-B08C-4C8E-8306-AA232849B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F5AA2"/>
  </w:style>
  <w:style w:type="paragraph" w:styleId="a5">
    <w:name w:val="footer"/>
    <w:basedOn w:val="a"/>
    <w:link w:val="a6"/>
    <w:uiPriority w:val="99"/>
    <w:unhideWhenUsed/>
    <w:rsid w:val="003F5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F5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fisher</dc:creator>
  <cp:keywords/>
  <dc:description/>
  <cp:lastModifiedBy>zheng fisher</cp:lastModifiedBy>
  <cp:revision>4</cp:revision>
  <dcterms:created xsi:type="dcterms:W3CDTF">2023-05-19T14:39:00Z</dcterms:created>
  <dcterms:modified xsi:type="dcterms:W3CDTF">2023-05-19T14:55:00Z</dcterms:modified>
</cp:coreProperties>
</file>